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E7703" w14:textId="2E5E294E" w:rsidR="00A8025F" w:rsidRPr="00906E23" w:rsidRDefault="00FB7732" w:rsidP="00906E23">
      <w:pPr>
        <w:jc w:val="center"/>
        <w:rPr>
          <w:rFonts w:ascii="Times New Roman" w:hAnsi="Times New Roman" w:cs="Times New Roman"/>
          <w:b/>
        </w:rPr>
      </w:pPr>
      <w:r w:rsidRPr="00AB363F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 xml:space="preserve"> </w:t>
      </w:r>
      <w:r w:rsidR="000366C1">
        <w:rPr>
          <w:rFonts w:ascii="Times New Roman" w:hAnsi="Times New Roman" w:cs="Times New Roman" w:hint="eastAsia"/>
          <w:b/>
        </w:rPr>
        <w:t>S7</w:t>
      </w:r>
      <w:bookmarkStart w:id="0" w:name="_GoBack"/>
      <w:bookmarkEnd w:id="0"/>
      <w:r w:rsidR="00906E23" w:rsidRPr="00906E23">
        <w:rPr>
          <w:rFonts w:ascii="Times New Roman" w:hAnsi="Times New Roman" w:cs="Times New Roman"/>
          <w:b/>
        </w:rPr>
        <w:t>. Strains in use</w:t>
      </w:r>
    </w:p>
    <w:p w14:paraId="31287041" w14:textId="77777777" w:rsidR="00906E23" w:rsidRDefault="00906E23"/>
    <w:tbl>
      <w:tblPr>
        <w:tblW w:w="5000" w:type="pct"/>
        <w:tblBorders>
          <w:top w:val="single" w:sz="18" w:space="0" w:color="008000"/>
          <w:bottom w:val="single" w:sz="18" w:space="0" w:color="008000"/>
        </w:tblBorders>
        <w:tblLook w:val="04A0" w:firstRow="1" w:lastRow="0" w:firstColumn="1" w:lastColumn="0" w:noHBand="0" w:noVBand="1"/>
      </w:tblPr>
      <w:tblGrid>
        <w:gridCol w:w="8516"/>
      </w:tblGrid>
      <w:tr w:rsidR="00906E23" w:rsidRPr="00906E23" w14:paraId="4CA9474B" w14:textId="77777777" w:rsidTr="00906E23">
        <w:trPr>
          <w:trHeight w:val="300"/>
        </w:trPr>
        <w:tc>
          <w:tcPr>
            <w:tcW w:w="5000" w:type="pct"/>
            <w:tcBorders>
              <w:top w:val="single" w:sz="18" w:space="0" w:color="008000"/>
              <w:bottom w:val="single" w:sz="8" w:space="0" w:color="008000"/>
            </w:tcBorders>
            <w:shd w:val="clear" w:color="auto" w:fill="auto"/>
            <w:noWrap/>
            <w:vAlign w:val="center"/>
            <w:hideMark/>
          </w:tcPr>
          <w:p w14:paraId="77672FFF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</w:rPr>
              <w:t>Strain</w:t>
            </w:r>
            <w:r>
              <w:rPr>
                <w:rFonts w:ascii="Times New Roman" w:eastAsia="文泉驿等宽正黑" w:hAnsi="Times New Roman" w:cs="Times New Roman" w:hint="eastAsia"/>
                <w:b/>
                <w:bCs/>
                <w:color w:val="000000"/>
                <w:kern w:val="0"/>
              </w:rPr>
              <w:t xml:space="preserve"> </w:t>
            </w:r>
            <w:r w:rsidRPr="00906E23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</w:rPr>
              <w:t>Name</w:t>
            </w:r>
          </w:p>
        </w:tc>
      </w:tr>
      <w:tr w:rsidR="00906E23" w:rsidRPr="00906E23" w14:paraId="27551146" w14:textId="77777777" w:rsidTr="00906E23">
        <w:trPr>
          <w:trHeight w:val="300"/>
        </w:trPr>
        <w:tc>
          <w:tcPr>
            <w:tcW w:w="5000" w:type="pct"/>
            <w:tcBorders>
              <w:top w:val="single" w:sz="8" w:space="0" w:color="008000"/>
            </w:tcBorders>
            <w:shd w:val="clear" w:color="auto" w:fill="auto"/>
            <w:noWrap/>
            <w:vAlign w:val="center"/>
            <w:hideMark/>
          </w:tcPr>
          <w:p w14:paraId="1520D341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California/04/2009 (H1N1)</w:t>
            </w:r>
          </w:p>
        </w:tc>
      </w:tr>
      <w:tr w:rsidR="00906E23" w:rsidRPr="00906E23" w14:paraId="438ECDE2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058467CD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Guangdong/45/2009 (H1N1)</w:t>
            </w:r>
          </w:p>
        </w:tc>
      </w:tr>
      <w:tr w:rsidR="00906E23" w:rsidRPr="00906E23" w14:paraId="54B1ABE5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587D2999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Helsinki/289N/2014 (H1N1)</w:t>
            </w:r>
          </w:p>
        </w:tc>
      </w:tr>
      <w:tr w:rsidR="00906E23" w:rsidRPr="00906E23" w14:paraId="3E47C470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3F1C5DD0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Australia/79/2009 (H1N1)</w:t>
            </w:r>
          </w:p>
        </w:tc>
      </w:tr>
      <w:tr w:rsidR="00906E23" w:rsidRPr="00906E23" w14:paraId="76DBA349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247C84A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Missouri/12/2012 (H1N1)</w:t>
            </w:r>
          </w:p>
        </w:tc>
      </w:tr>
      <w:tr w:rsidR="00906E23" w:rsidRPr="00906E23" w14:paraId="13CF5DCA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31410A4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Minnesota/33/2014 (H1N1)</w:t>
            </w:r>
          </w:p>
        </w:tc>
      </w:tr>
      <w:tr w:rsidR="00906E23" w:rsidRPr="00906E23" w14:paraId="648B75A6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154DCBAD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</w:t>
            </w:r>
            <w:proofErr w:type="spellStart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Brevig_Mission</w:t>
            </w:r>
            <w:proofErr w:type="spellEnd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/1/1918 (H1N1)</w:t>
            </w:r>
          </w:p>
        </w:tc>
      </w:tr>
      <w:tr w:rsidR="00906E23" w:rsidRPr="00906E23" w14:paraId="4886EF76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552D5E49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</w:t>
            </w:r>
            <w:proofErr w:type="spellStart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Puerto_Rico</w:t>
            </w:r>
            <w:proofErr w:type="spellEnd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/8/1934 (H1N1)</w:t>
            </w:r>
          </w:p>
        </w:tc>
      </w:tr>
      <w:tr w:rsidR="00906E23" w:rsidRPr="00906E23" w14:paraId="5C923A6B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7B9D4CA4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Memphis/1/1984 (H1N1)</w:t>
            </w:r>
          </w:p>
        </w:tc>
      </w:tr>
      <w:tr w:rsidR="00906E23" w:rsidRPr="00906E23" w14:paraId="2B2C5540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70D80B09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Brisbane/59/2007 (H1N1)</w:t>
            </w:r>
          </w:p>
        </w:tc>
      </w:tr>
      <w:tr w:rsidR="00906E23" w:rsidRPr="00906E23" w14:paraId="526A8F94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5ECF5130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Charlottesville/31/95 (H1N1)</w:t>
            </w:r>
          </w:p>
        </w:tc>
      </w:tr>
      <w:tr w:rsidR="00906E23" w:rsidRPr="00906E23" w14:paraId="3DBD0B9E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5D13053E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</w:t>
            </w:r>
            <w:proofErr w:type="spellStart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Hong_Kong</w:t>
            </w:r>
            <w:proofErr w:type="spellEnd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/5923/2012 (H5N1)</w:t>
            </w:r>
          </w:p>
        </w:tc>
      </w:tr>
      <w:tr w:rsidR="00906E23" w:rsidRPr="00906E23" w14:paraId="216AB56C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18737C0D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Anhui/1/2005 (H5N1)</w:t>
            </w:r>
          </w:p>
        </w:tc>
      </w:tr>
      <w:tr w:rsidR="00906E23" w:rsidRPr="00906E23" w14:paraId="510AE737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15BEBAA4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Vietnam/UT31394II/2008 (H5N1)</w:t>
            </w:r>
          </w:p>
        </w:tc>
      </w:tr>
      <w:tr w:rsidR="00906E23" w:rsidRPr="00906E23" w14:paraId="1B067C34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2A550751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</w:t>
            </w:r>
            <w:proofErr w:type="spellStart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Hong_Kong</w:t>
            </w:r>
            <w:proofErr w:type="spellEnd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/213/03 (H5N1)</w:t>
            </w:r>
          </w:p>
        </w:tc>
      </w:tr>
      <w:tr w:rsidR="00906E23" w:rsidRPr="00906E23" w14:paraId="050325DF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2D79F32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Vietnam/PEV16T/2005 (H5N1)</w:t>
            </w:r>
          </w:p>
        </w:tc>
      </w:tr>
      <w:tr w:rsidR="00906E23" w:rsidRPr="00906E23" w14:paraId="30D577CE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4D09448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</w:t>
            </w:r>
            <w:proofErr w:type="spellStart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Viet_Nam</w:t>
            </w:r>
            <w:proofErr w:type="spellEnd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/1194/2004 (H5N1)</w:t>
            </w:r>
          </w:p>
        </w:tc>
      </w:tr>
      <w:tr w:rsidR="00906E23" w:rsidRPr="00906E23" w14:paraId="3174BE05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0861F806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Egypt/N0544/2011 (H5N1)</w:t>
            </w:r>
          </w:p>
        </w:tc>
      </w:tr>
      <w:tr w:rsidR="00906E23" w:rsidRPr="00906E23" w14:paraId="395751BD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6AA965D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Indonesia/CDC938E/2006 (H5N1)</w:t>
            </w:r>
          </w:p>
        </w:tc>
      </w:tr>
      <w:tr w:rsidR="00906E23" w:rsidRPr="00906E23" w14:paraId="02BEC0BE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5E7A556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Indonesia/5/2005 (H5N1)</w:t>
            </w:r>
          </w:p>
        </w:tc>
      </w:tr>
      <w:tr w:rsidR="00906E23" w:rsidRPr="00906E23" w14:paraId="5138BB24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AF4ED19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Korea/KBNP-0028/2000 (H9N2)</w:t>
            </w:r>
          </w:p>
        </w:tc>
      </w:tr>
      <w:tr w:rsidR="00906E23" w:rsidRPr="00906E23" w14:paraId="5111B3E4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08702395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Guangzhou/333/99 (H9N2)</w:t>
            </w:r>
          </w:p>
        </w:tc>
      </w:tr>
      <w:tr w:rsidR="00906E23" w:rsidRPr="00906E23" w14:paraId="39CB7D35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2F2F047A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</w:t>
            </w:r>
            <w:proofErr w:type="spellStart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Hong_Kong</w:t>
            </w:r>
            <w:proofErr w:type="spellEnd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/1073/99 (H9N2)</w:t>
            </w:r>
          </w:p>
        </w:tc>
      </w:tr>
      <w:tr w:rsidR="00906E23" w:rsidRPr="00906E23" w14:paraId="6888FA79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4E8F3FA2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Bangladesh/0994/2011 (H9N2)</w:t>
            </w:r>
          </w:p>
        </w:tc>
      </w:tr>
      <w:tr w:rsidR="00906E23" w:rsidRPr="00906E23" w14:paraId="4B5C3F4B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9FDDEE1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chicken/Taiwan/A2837/2013 (H6N1)</w:t>
            </w:r>
          </w:p>
        </w:tc>
      </w:tr>
      <w:tr w:rsidR="00906E23" w:rsidRPr="00906E23" w14:paraId="50050ED1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2CF50D1E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Taiwan/2/2013 (H6N1)</w:t>
            </w:r>
          </w:p>
        </w:tc>
      </w:tr>
      <w:tr w:rsidR="00906E23" w:rsidRPr="00906E23" w14:paraId="0830E189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D163660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chicken/Taiwan/67/2013 (H6N1)</w:t>
            </w:r>
          </w:p>
        </w:tc>
      </w:tr>
      <w:tr w:rsidR="00906E23" w:rsidRPr="00906E23" w14:paraId="4A3FC559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56490488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Jiangsu/98342/2014 (H7N9)</w:t>
            </w:r>
          </w:p>
        </w:tc>
      </w:tr>
      <w:tr w:rsidR="00906E23" w:rsidRPr="00906E23" w14:paraId="345BAE16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0B82CF69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shanghai/05/2013 (H7N9)</w:t>
            </w:r>
          </w:p>
        </w:tc>
      </w:tr>
      <w:tr w:rsidR="00906E23" w:rsidRPr="00906E23" w14:paraId="708CE7FC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3C324BA6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lastRenderedPageBreak/>
              <w:t>A/Xinjiang/05845/2015 (H7N9)</w:t>
            </w:r>
          </w:p>
        </w:tc>
      </w:tr>
      <w:tr w:rsidR="00906E23" w:rsidRPr="00906E23" w14:paraId="3F12C30A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8AC8FBA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Zhejiang/17/2014 (H7N9)</w:t>
            </w:r>
          </w:p>
        </w:tc>
      </w:tr>
      <w:tr w:rsidR="00906E23" w:rsidRPr="00906E23" w14:paraId="6B2F5B4B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4DD122C2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</w:t>
            </w:r>
            <w:proofErr w:type="spellStart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Lengshuitan</w:t>
            </w:r>
            <w:proofErr w:type="spellEnd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/11197/2013 (H9N2)</w:t>
            </w:r>
          </w:p>
        </w:tc>
      </w:tr>
      <w:tr w:rsidR="00906E23" w:rsidRPr="00906E23" w14:paraId="0D4F6103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12CE3EE4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</w:t>
            </w:r>
            <w:proofErr w:type="spellStart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Guizhou</w:t>
            </w:r>
            <w:proofErr w:type="spellEnd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/03240/2015 (H7N9)</w:t>
            </w:r>
          </w:p>
        </w:tc>
      </w:tr>
      <w:tr w:rsidR="00906E23" w:rsidRPr="00906E23" w14:paraId="4E4FB0ED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39495BB3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</w:t>
            </w:r>
            <w:proofErr w:type="spellStart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Hong_Kong</w:t>
            </w:r>
            <w:proofErr w:type="spellEnd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/8113530/2014 (H7N9)</w:t>
            </w:r>
          </w:p>
        </w:tc>
      </w:tr>
      <w:tr w:rsidR="00906E23" w:rsidRPr="00906E23" w14:paraId="4C9B9024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2435833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</w:t>
            </w:r>
            <w:proofErr w:type="spellStart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Hong_Kong</w:t>
            </w:r>
            <w:proofErr w:type="spellEnd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/308/2014 (H9N2)</w:t>
            </w:r>
          </w:p>
        </w:tc>
      </w:tr>
      <w:tr w:rsidR="00906E23" w:rsidRPr="00906E23" w14:paraId="17082D12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06F59956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</w:t>
            </w:r>
            <w:proofErr w:type="spellStart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Hong_Kong</w:t>
            </w:r>
            <w:proofErr w:type="spellEnd"/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/470129/2013 (H7N9)</w:t>
            </w:r>
          </w:p>
        </w:tc>
      </w:tr>
      <w:tr w:rsidR="00906E23" w:rsidRPr="00906E23" w14:paraId="6AC12A5F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2FB5C130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Shanghai/02/2013 (H7N9)</w:t>
            </w:r>
          </w:p>
        </w:tc>
      </w:tr>
      <w:tr w:rsidR="00906E23" w:rsidRPr="00906E23" w14:paraId="41E62C8F" w14:textId="77777777" w:rsidTr="00906E23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0F8379D9" w14:textId="77777777" w:rsidR="00906E23" w:rsidRPr="00906E23" w:rsidRDefault="00906E23" w:rsidP="00906E23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</w:rPr>
            </w:pPr>
            <w:r w:rsidRPr="00906E23">
              <w:rPr>
                <w:rFonts w:ascii="Times New Roman" w:eastAsia="文泉驿等宽正黑" w:hAnsi="Times New Roman" w:cs="Times New Roman"/>
                <w:color w:val="000000"/>
                <w:kern w:val="0"/>
              </w:rPr>
              <w:t>A/Anhui/1/2013 (H7N9)</w:t>
            </w:r>
          </w:p>
        </w:tc>
      </w:tr>
    </w:tbl>
    <w:p w14:paraId="364842AA" w14:textId="77777777" w:rsidR="00906E23" w:rsidRDefault="00906E23"/>
    <w:sectPr w:rsidR="00906E23" w:rsidSect="00A8025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文泉驿等宽正黑">
    <w:altName w:val="宋体"/>
    <w:panose1 w:val="00000000000000000000"/>
    <w:charset w:val="50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E23"/>
    <w:rsid w:val="000366C1"/>
    <w:rsid w:val="007F09A1"/>
    <w:rsid w:val="00906E23"/>
    <w:rsid w:val="00A8025F"/>
    <w:rsid w:val="00D92ECB"/>
    <w:rsid w:val="00FB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33B4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7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0</Words>
  <Characters>972</Characters>
  <Application>Microsoft Macintosh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M</dc:creator>
  <cp:keywords/>
  <dc:description/>
  <cp:lastModifiedBy>zhao</cp:lastModifiedBy>
  <cp:revision>5</cp:revision>
  <dcterms:created xsi:type="dcterms:W3CDTF">2017-03-06T12:19:00Z</dcterms:created>
  <dcterms:modified xsi:type="dcterms:W3CDTF">2018-05-04T13:44:00Z</dcterms:modified>
</cp:coreProperties>
</file>